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BA457A" w14:textId="418A91AF" w:rsidR="00A81C80" w:rsidRDefault="00A81C80" w:rsidP="00A81C80">
      <w:pPr>
        <w:rPr>
          <w:rFonts w:hint="eastAsia"/>
          <w:b/>
          <w:bCs/>
        </w:rPr>
      </w:pPr>
      <w:r>
        <w:rPr>
          <w:rFonts w:hint="eastAsia"/>
          <w:b/>
          <w:bCs/>
        </w:rPr>
        <w:t xml:space="preserve">#1 </w:t>
      </w:r>
    </w:p>
    <w:p w14:paraId="32C3D781" w14:textId="7ACBA65D" w:rsidR="00A81C80" w:rsidRDefault="00A81C80" w:rsidP="00A81C80">
      <w:pPr>
        <w:rPr>
          <w:rFonts w:hint="eastAsia"/>
        </w:rPr>
      </w:pPr>
      <w:r w:rsidRPr="00562B8B">
        <w:rPr>
          <w:b/>
          <w:bCs/>
        </w:rPr>
        <w:t>(((emodin) OR (</w:t>
      </w:r>
      <w:proofErr w:type="spellStart"/>
      <w:r w:rsidRPr="00562B8B">
        <w:rPr>
          <w:b/>
          <w:bCs/>
        </w:rPr>
        <w:t>Peristim</w:t>
      </w:r>
      <w:proofErr w:type="spellEnd"/>
      <w:r w:rsidRPr="00562B8B">
        <w:rPr>
          <w:b/>
          <w:bCs/>
        </w:rPr>
        <w:t>)) OR ((</w:t>
      </w:r>
      <w:proofErr w:type="spellStart"/>
      <w:r w:rsidRPr="00562B8B">
        <w:rPr>
          <w:b/>
          <w:bCs/>
        </w:rPr>
        <w:t>Casanthranol</w:t>
      </w:r>
      <w:proofErr w:type="spellEnd"/>
      <w:r w:rsidRPr="00562B8B">
        <w:rPr>
          <w:b/>
          <w:bCs/>
        </w:rPr>
        <w:t>) OR (</w:t>
      </w:r>
      <w:proofErr w:type="spellStart"/>
      <w:r w:rsidRPr="00562B8B">
        <w:rPr>
          <w:b/>
          <w:bCs/>
        </w:rPr>
        <w:t>Frangulic</w:t>
      </w:r>
      <w:proofErr w:type="spellEnd"/>
      <w:r w:rsidRPr="00562B8B">
        <w:rPr>
          <w:b/>
          <w:bCs/>
        </w:rPr>
        <w:t xml:space="preserve"> Acid))) OR (((Rheum Emodin) OR (Rheum)) OR ((Frangula Emodin) OR (Archin)))</w:t>
      </w:r>
      <w:r w:rsidRPr="00562B8B">
        <w:t> </w:t>
      </w:r>
    </w:p>
    <w:p w14:paraId="651A3E87" w14:textId="77777777" w:rsidR="00A81C80" w:rsidRDefault="00A81C80" w:rsidP="00A81C80">
      <w:pPr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 xml:space="preserve">#2 </w:t>
      </w:r>
    </w:p>
    <w:p w14:paraId="13263E5D" w14:textId="120857BA" w:rsidR="00A81C80" w:rsidRDefault="00A81C80" w:rsidP="00A81C80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Chemically-Induced Kidney Toxicity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OR Chemically Induced Kidney Toxicity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OR Chemically-Induced OR Kidney Toxicities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OR Kidney Toxicities, Chemically-Induced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OR Kidney Toxicity, Chemically-Induced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OR Toxicities, Chemically-Induced Kidney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OR Toxicity, Chemically-Induced Kidney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OR Drug-Induced Acute Kidney Injury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  <w:b/>
          <w:bCs/>
        </w:rPr>
        <w:t xml:space="preserve">OR Drug Induced Acute Kidney Injury OR Kidney Injury, Drug-Induced, Acute OR Acute Kidney Injury, Drug-Induced OR Acute Kidney Injury, Drug Induced OR Nephritis, Toxic OR Toxic Nephritis OR Nephrotoxicity, Toxic OR Toxic Nephrotoxicity OR Drug-Induced Kidney Disease OR Disease, Drug-Induced Kidney OR Diseases, Drug-Induced Kidney OR Drug Induced Kidney Disease OR Drug-Induced Kidney Diseases OR Kidney Disease, Drug-Induced OR Kidney Diseases, Drug-Induced OR Drug-Induced Kidney Injury OR Drug Induced Kidney Injury OR Drug-Induced Kidney Injuries OR Injuries, Drug-Induced Kidney OR Injury, Drug-Induced Kidney OR Kidney Injuries, Drug-Induced OR Kidney Injury, Drug-Induced OR Kidney Injury, Drug Induced OR Nephritis, Drug-Induced OR Drug-Induced Nephrotoxicity OR Drug-Induced Nephritis OR Nephrotoxicity, Drug-Induced OR Nephritis, Drug Induced OR Kidney </w:t>
      </w:r>
      <w:r>
        <w:rPr>
          <w:rFonts w:ascii="Times New Roman" w:hAnsi="Times New Roman" w:hint="eastAsia"/>
          <w:b/>
          <w:bCs/>
        </w:rPr>
        <w:t>injury</w:t>
      </w:r>
    </w:p>
    <w:p w14:paraId="3D333A58" w14:textId="77777777" w:rsidR="00A81C80" w:rsidRPr="00A81C80" w:rsidRDefault="00A81C80" w:rsidP="00A81C80">
      <w:pPr>
        <w:rPr>
          <w:rFonts w:ascii="Times New Roman" w:hAnsi="Times New Roman"/>
          <w:b/>
          <w:bCs/>
        </w:rPr>
      </w:pPr>
    </w:p>
    <w:p w14:paraId="491A73C0" w14:textId="77777777" w:rsidR="00A81C80" w:rsidRDefault="00A81C80" w:rsidP="00A81C80">
      <w:pPr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>#3</w:t>
      </w:r>
    </w:p>
    <w:p w14:paraId="71522386" w14:textId="058E8F41" w:rsidR="00A81C80" w:rsidRDefault="00A81C80" w:rsidP="00A81C80">
      <w:pPr>
        <w:rPr>
          <w:rFonts w:hint="eastAsia"/>
        </w:rPr>
      </w:pPr>
      <w:r>
        <w:rPr>
          <w:rFonts w:ascii="Times New Roman" w:hAnsi="Times New Roman" w:hint="eastAsia"/>
          <w:b/>
          <w:bCs/>
        </w:rPr>
        <w:t>#1 and #2</w:t>
      </w:r>
    </w:p>
    <w:p w14:paraId="112A3392" w14:textId="6055562D" w:rsidR="004A2272" w:rsidRDefault="004A2272">
      <w:pPr>
        <w:rPr>
          <w:rFonts w:hint="eastAsia"/>
        </w:rPr>
      </w:pPr>
    </w:p>
    <w:sectPr w:rsidR="004A22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A54E70" w14:textId="77777777" w:rsidR="003C7298" w:rsidRDefault="003C7298" w:rsidP="004A2272">
      <w:pPr>
        <w:rPr>
          <w:rFonts w:hint="eastAsia"/>
        </w:rPr>
      </w:pPr>
      <w:r>
        <w:separator/>
      </w:r>
    </w:p>
  </w:endnote>
  <w:endnote w:type="continuationSeparator" w:id="0">
    <w:p w14:paraId="34E82595" w14:textId="77777777" w:rsidR="003C7298" w:rsidRDefault="003C7298" w:rsidP="004A22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2A1C94" w14:textId="77777777" w:rsidR="003C7298" w:rsidRDefault="003C7298" w:rsidP="004A2272">
      <w:pPr>
        <w:rPr>
          <w:rFonts w:hint="eastAsia"/>
        </w:rPr>
      </w:pPr>
      <w:r>
        <w:separator/>
      </w:r>
    </w:p>
  </w:footnote>
  <w:footnote w:type="continuationSeparator" w:id="0">
    <w:p w14:paraId="013E750E" w14:textId="77777777" w:rsidR="003C7298" w:rsidRDefault="003C7298" w:rsidP="004A227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C80"/>
    <w:rsid w:val="003C7298"/>
    <w:rsid w:val="00407D95"/>
    <w:rsid w:val="00411987"/>
    <w:rsid w:val="004A2272"/>
    <w:rsid w:val="00686B36"/>
    <w:rsid w:val="006C4D7C"/>
    <w:rsid w:val="00901464"/>
    <w:rsid w:val="00A81C80"/>
    <w:rsid w:val="00C6674D"/>
    <w:rsid w:val="00DB478F"/>
    <w:rsid w:val="00E60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534417"/>
  <w15:chartTrackingRefBased/>
  <w15:docId w15:val="{30C3BFB7-1A88-4876-8B81-CBFA6061E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1C8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81C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1C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1C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1C8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1C8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1C8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1C8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1C8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1C8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1C8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1C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1C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1C8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1C8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81C8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1C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1C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1C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1C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1C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1C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1C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1C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1C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1C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1C8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1C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1C8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81C8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A22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A227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A22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A22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1168</Characters>
  <Application>Microsoft Office Word</Application>
  <DocSecurity>0</DocSecurity>
  <Lines>22</Lines>
  <Paragraphs>6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H</dc:creator>
  <cp:keywords/>
  <dc:description/>
  <cp:lastModifiedBy>L H</cp:lastModifiedBy>
  <cp:revision>2</cp:revision>
  <dcterms:created xsi:type="dcterms:W3CDTF">2025-09-30T16:22:00Z</dcterms:created>
  <dcterms:modified xsi:type="dcterms:W3CDTF">2025-10-21T04:22:00Z</dcterms:modified>
</cp:coreProperties>
</file>